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340" w:type="dxa"/>
        <w:tblInd w:w="70" w:type="dxa"/>
        <w:tblLook w:val="04A0"/>
      </w:tblPr>
      <w:tblGrid>
        <w:gridCol w:w="2500"/>
        <w:gridCol w:w="8560"/>
        <w:gridCol w:w="3280"/>
      </w:tblGrid>
      <w:tr w:rsidR="001A1F24" w:rsidRPr="008B3D03" w:rsidTr="00E55998">
        <w:trPr>
          <w:trHeight w:val="585"/>
        </w:trPr>
        <w:tc>
          <w:tcPr>
            <w:tcW w:w="1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1: </w:t>
            </w: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lean search strings used to retrieve bacterioplankton datasets from SRA as of August, 20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A1F24" w:rsidRPr="008B3D03" w:rsidTr="00E55998">
        <w:trPr>
          <w:trHeight w:val="645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group</w:t>
            </w:r>
          </w:p>
        </w:tc>
        <w:tc>
          <w:tcPr>
            <w:tcW w:w="8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string</w:t>
            </w:r>
            <w:r w:rsidRPr="008B3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datasets available in SRA</w:t>
            </w:r>
          </w:p>
        </w:tc>
      </w:tr>
      <w:tr w:rsidR="001A1F24" w:rsidRPr="008B3D03" w:rsidTr="00E55998">
        <w:trPr>
          <w:trHeight w:val="765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for bacteria</w:t>
            </w:r>
          </w:p>
        </w:tc>
        <w:tc>
          <w:tcPr>
            <w:tcW w:w="8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(bacteria[organism]) OR prokaryote [organism]) NOT </w:t>
            </w:r>
            <w:proofErr w:type="spellStart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aea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219</w:t>
            </w:r>
          </w:p>
        </w:tc>
      </w:tr>
      <w:tr w:rsidR="001A1F24" w:rsidRPr="008B3D03" w:rsidTr="00E55998">
        <w:trPr>
          <w:trHeight w:val="93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1F24" w:rsidRPr="006B314A" w:rsidRDefault="00F22C73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14A">
              <w:rPr>
                <w:rFonts w:ascii="Times New Roman" w:eastAsia="Times New Roman" w:hAnsi="Times New Roman" w:cs="Times New Roman"/>
                <w:sz w:val="24"/>
                <w:szCs w:val="24"/>
              </w:rPr>
              <w:t>Search for 16S rRNA</w:t>
            </w:r>
            <w:r w:rsidR="001A1F24" w:rsidRPr="006B31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s</w:t>
            </w:r>
          </w:p>
        </w:tc>
        <w:tc>
          <w:tcPr>
            <w:tcW w:w="8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 rDNA OR 16S rRNA OR 16S ribosomal RNA gene OR 16S small subunit ribosomal RNA OR small subunit ribosomal RNA gene OR 16S rRNA gen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57</w:t>
            </w:r>
          </w:p>
        </w:tc>
      </w:tr>
      <w:tr w:rsidR="001A1F24" w:rsidRPr="008B3D03" w:rsidTr="00E5599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3000 are marine </w:t>
            </w:r>
            <w:proofErr w:type="spellStart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genome</w:t>
            </w:r>
            <w:proofErr w:type="spellEnd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A1F24" w:rsidRPr="008B3D03" w:rsidTr="00E5599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208 are aquatic </w:t>
            </w:r>
            <w:proofErr w:type="spellStart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genome</w:t>
            </w:r>
            <w:proofErr w:type="spellEnd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A1F24" w:rsidRPr="008B3D03" w:rsidTr="00E55998">
        <w:trPr>
          <w:trHeight w:val="645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936 are freshwater </w:t>
            </w:r>
            <w:proofErr w:type="spellStart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genome</w:t>
            </w:r>
            <w:proofErr w:type="spellEnd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A1F24" w:rsidRPr="008B3D03" w:rsidTr="00E55998">
        <w:trPr>
          <w:trHeight w:val="645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 from mangrove ecosystems</w:t>
            </w:r>
          </w:p>
        </w:tc>
        <w:tc>
          <w:tcPr>
            <w:tcW w:w="8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angrove bacteria[text word] OR mangrove bacteria [title]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earch result</w:t>
            </w:r>
          </w:p>
        </w:tc>
      </w:tr>
      <w:tr w:rsidR="001A1F24" w:rsidRPr="008B3D03" w:rsidTr="00E55998">
        <w:trPr>
          <w:trHeight w:val="9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oplankton from estuary</w:t>
            </w:r>
          </w:p>
        </w:tc>
        <w:tc>
          <w:tcPr>
            <w:tcW w:w="8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estuary[text word]) OR estuary[title]) AND bacteria [text word] AND bacteria [title]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1A1F24" w:rsidRPr="008B3D03" w:rsidTr="00E55998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for specific mangrove ecosystems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 (Brazil mangrove bacteria [text word]) OR Brazil mangrove bacteria [title]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earch result</w:t>
            </w:r>
          </w:p>
        </w:tc>
      </w:tr>
      <w:tr w:rsidR="001A1F24" w:rsidRPr="008B3D03" w:rsidTr="00E5599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24" w:rsidRPr="008B3D03" w:rsidTr="00E5599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  <w:proofErr w:type="spellEnd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ngrove) AND bacteria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24" w:rsidRPr="008B3D03" w:rsidTr="00E5599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24" w:rsidRPr="008B3D03" w:rsidTr="00E55998">
        <w:trPr>
          <w:trHeight w:val="33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(</w:t>
            </w:r>
            <w:proofErr w:type="spellStart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  <w:proofErr w:type="spellEnd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ngrove [text word] OR </w:t>
            </w:r>
            <w:proofErr w:type="spellStart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  <w:proofErr w:type="spellEnd"/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ngrove [title]) AND bacteria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24" w:rsidRPr="008B3D03" w:rsidTr="00E55998">
        <w:trPr>
          <w:trHeight w:val="86"/>
        </w:trPr>
        <w:tc>
          <w:tcPr>
            <w:tcW w:w="1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8B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, NOT, AND are Boolean operators in uppercase forma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24" w:rsidRPr="008B3D03" w:rsidRDefault="001A1F24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76CFD" w:rsidRDefault="006B314A"/>
    <w:sectPr w:rsidR="00C76CFD" w:rsidSect="001A1F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A1F24"/>
    <w:rsid w:val="001A1F24"/>
    <w:rsid w:val="001A4980"/>
    <w:rsid w:val="00221213"/>
    <w:rsid w:val="006B314A"/>
    <w:rsid w:val="00825BD0"/>
    <w:rsid w:val="009875DA"/>
    <w:rsid w:val="009E3B81"/>
    <w:rsid w:val="00E953EB"/>
    <w:rsid w:val="00F22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F24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esha</dc:creator>
  <cp:lastModifiedBy>Anwesha</cp:lastModifiedBy>
  <cp:revision>4</cp:revision>
  <dcterms:created xsi:type="dcterms:W3CDTF">2017-10-19T11:19:00Z</dcterms:created>
  <dcterms:modified xsi:type="dcterms:W3CDTF">2018-09-04T03:51:00Z</dcterms:modified>
</cp:coreProperties>
</file>